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2D228" w14:textId="4D6AED5C" w:rsidR="00A2629F" w:rsidRPr="00A2629F" w:rsidRDefault="00300F09" w:rsidP="00A2629F">
      <w:pPr>
        <w:autoSpaceDE w:val="0"/>
        <w:autoSpaceDN w:val="0"/>
        <w:adjustRightInd w:val="0"/>
        <w:spacing w:line="400" w:lineRule="exact"/>
        <w:jc w:val="center"/>
        <w:rPr>
          <w:rFonts w:ascii="Times New Roman" w:hAnsi="Times New Roman" w:cs="Times New Roman"/>
          <w:szCs w:val="21"/>
        </w:rPr>
      </w:pPr>
      <w:r w:rsidRPr="00300F09">
        <w:rPr>
          <w:rFonts w:ascii="Times New Roman" w:hAnsi="Times New Roman" w:cs="Times New Roman"/>
          <w:szCs w:val="21"/>
        </w:rPr>
        <w:t>Supplementary tabl</w:t>
      </w:r>
      <w:r w:rsidR="00A2629F" w:rsidRPr="00A2629F">
        <w:rPr>
          <w:rFonts w:ascii="Times New Roman" w:hAnsi="Times New Roman" w:cs="Times New Roman"/>
          <w:szCs w:val="21"/>
        </w:rPr>
        <w:t xml:space="preserve">e </w:t>
      </w:r>
      <w:r w:rsidR="00296C1E">
        <w:rPr>
          <w:rFonts w:ascii="Times New Roman" w:hAnsi="Times New Roman" w:cs="Times New Roman"/>
          <w:szCs w:val="21"/>
        </w:rPr>
        <w:t>9</w:t>
      </w:r>
      <w:r w:rsidR="00A2629F" w:rsidRPr="00A2629F">
        <w:rPr>
          <w:rFonts w:ascii="Times New Roman" w:hAnsi="Times New Roman" w:cs="Times New Roman"/>
          <w:szCs w:val="21"/>
        </w:rPr>
        <w:t xml:space="preserve"> Genes that were diﬀerentially expressed in wheat roots between NaCl and 3-MA+ NaCl samples</w:t>
      </w:r>
    </w:p>
    <w:p w14:paraId="265E28D4" w14:textId="4B362F28" w:rsidR="00296C1E" w:rsidRDefault="00A2629F" w:rsidP="00296C1E">
      <w:pPr>
        <w:autoSpaceDE w:val="0"/>
        <w:autoSpaceDN w:val="0"/>
        <w:adjustRightInd w:val="0"/>
        <w:spacing w:line="400" w:lineRule="exact"/>
        <w:jc w:val="left"/>
      </w:pPr>
      <w:r w:rsidRPr="00A2629F">
        <w:fldChar w:fldCharType="begin"/>
      </w:r>
      <w:r w:rsidRPr="00A2629F">
        <w:instrText xml:space="preserve"> LINK </w:instrText>
      </w:r>
      <w:r w:rsidR="00296C1E">
        <w:instrText xml:space="preserve">Excel.Sheet.12 "E:\\研究生2019\\王英杰\\组学\\投稿\\Figs\\Table 3-TG-TMG差异大于等于7.xlsx" Sheet2!R1C1:R145C9 </w:instrText>
      </w:r>
      <w:r w:rsidRPr="00A2629F">
        <w:instrText xml:space="preserve">\a \f 4 \h  \* MERGEFORMAT </w:instrText>
      </w:r>
      <w:r w:rsidR="00296C1E" w:rsidRPr="00A2629F">
        <w:fldChar w:fldCharType="separate"/>
      </w:r>
    </w:p>
    <w:tbl>
      <w:tblPr>
        <w:tblW w:w="14242" w:type="dxa"/>
        <w:tblInd w:w="-284" w:type="dxa"/>
        <w:tblLook w:val="04A0" w:firstRow="1" w:lastRow="0" w:firstColumn="1" w:lastColumn="0" w:noHBand="0" w:noVBand="1"/>
      </w:tblPr>
      <w:tblGrid>
        <w:gridCol w:w="1793"/>
        <w:gridCol w:w="2027"/>
        <w:gridCol w:w="1354"/>
        <w:gridCol w:w="2166"/>
        <w:gridCol w:w="1494"/>
        <w:gridCol w:w="1028"/>
        <w:gridCol w:w="1037"/>
        <w:gridCol w:w="1233"/>
        <w:gridCol w:w="2110"/>
      </w:tblGrid>
      <w:tr w:rsidR="00296C1E" w:rsidRPr="00296C1E" w14:paraId="3529C357" w14:textId="77777777" w:rsidTr="00296C1E">
        <w:trPr>
          <w:divId w:val="1942838952"/>
          <w:trHeight w:val="690"/>
        </w:trPr>
        <w:tc>
          <w:tcPr>
            <w:tcW w:w="1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FF2ACC" w14:textId="100EE46F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_id</w:t>
            </w:r>
          </w:p>
        </w:tc>
        <w:tc>
          <w:tcPr>
            <w:tcW w:w="1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19C3C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vsCG_log2FoldChange</w:t>
            </w:r>
          </w:p>
        </w:tc>
        <w:tc>
          <w:tcPr>
            <w:tcW w:w="16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778F7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vsCG_pvalue</w:t>
            </w:r>
          </w:p>
        </w:tc>
        <w:tc>
          <w:tcPr>
            <w:tcW w:w="21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7A59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GvsTG_log2FoldChange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28782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GvsTG_pvalue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9587D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_strand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8A2F7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_length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C67B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_biotype</w:t>
            </w: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34804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 annotation</w:t>
            </w:r>
          </w:p>
        </w:tc>
      </w:tr>
      <w:tr w:rsidR="00296C1E" w:rsidRPr="00296C1E" w14:paraId="67D88CE8" w14:textId="77777777" w:rsidTr="00296C1E">
        <w:trPr>
          <w:divId w:val="1942838952"/>
          <w:trHeight w:val="43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A63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3B02G4835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05C0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66BE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439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6591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7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43E2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9E-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0B7C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8421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2CB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43B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glucosidase 5-like isoform X1 [Aegilops tauschii subsp. tauschii]</w:t>
            </w:r>
          </w:p>
        </w:tc>
      </w:tr>
      <w:tr w:rsidR="00296C1E" w:rsidRPr="00296C1E" w14:paraId="20C79D21" w14:textId="77777777" w:rsidTr="00296C1E">
        <w:trPr>
          <w:divId w:val="1942838952"/>
          <w:trHeight w:val="34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A0C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2A02G5277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F063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C1F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539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63EA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3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E490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E-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5ADB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673E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9AC7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ACD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lcone synthase [Oryza officinalis]</w:t>
            </w:r>
          </w:p>
        </w:tc>
      </w:tr>
      <w:tr w:rsidR="00296C1E" w:rsidRPr="00296C1E" w14:paraId="4FF7178F" w14:textId="77777777" w:rsidTr="00296C1E">
        <w:trPr>
          <w:divId w:val="1942838952"/>
          <w:trHeight w:val="43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AE3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7D02G4696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3D4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25A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025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AB5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1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518B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2E-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147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4817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80F4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9DC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al cell-delineating protein-like [Aegilops tauschii subsp. tauschii]</w:t>
            </w:r>
          </w:p>
        </w:tc>
      </w:tr>
      <w:tr w:rsidR="00296C1E" w:rsidRPr="00296C1E" w14:paraId="1D8BAFDE" w14:textId="77777777" w:rsidTr="00296C1E">
        <w:trPr>
          <w:divId w:val="1942838952"/>
          <w:trHeight w:val="51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9AF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5A02G5486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9FE8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57AD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2E-1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A47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2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FFD3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0E-2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D3B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FDE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9DF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3A7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protein, partial [Hordeum vulgare subsp. vulgare]</w:t>
            </w:r>
          </w:p>
        </w:tc>
      </w:tr>
      <w:tr w:rsidR="00296C1E" w:rsidRPr="00296C1E" w14:paraId="0318EFFD" w14:textId="77777777" w:rsidTr="00296C1E">
        <w:trPr>
          <w:divId w:val="1942838952"/>
          <w:trHeight w:val="34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6A53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2D02G3001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C6F4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65AF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4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F9C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9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A883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E-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352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B3F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F22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F57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ricrin-like [Aegilops tauschii subsp. tauschii]</w:t>
            </w:r>
          </w:p>
        </w:tc>
      </w:tr>
      <w:tr w:rsidR="00296C1E" w:rsidRPr="00296C1E" w14:paraId="49B5E1ED" w14:textId="77777777" w:rsidTr="00296C1E">
        <w:trPr>
          <w:divId w:val="1942838952"/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B65E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2A02G4116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0E9B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0FF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518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6415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4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4833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E-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9C4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D59D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4A8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68E8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ase inhibitor-like protein [Triticum aestivum]</w:t>
            </w:r>
          </w:p>
        </w:tc>
      </w:tr>
      <w:tr w:rsidR="00296C1E" w:rsidRPr="00296C1E" w14:paraId="51016D0F" w14:textId="77777777" w:rsidTr="00296C1E">
        <w:trPr>
          <w:divId w:val="1942838952"/>
          <w:trHeight w:val="49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90CA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4D02G3600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339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4E23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9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66B8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6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2D2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E-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63A1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4C3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D6EC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C1F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ARLI1-like lipid transfer protein 1 [Aegilops tauschii subsp. tauschii]</w:t>
            </w:r>
          </w:p>
        </w:tc>
      </w:tr>
      <w:tr w:rsidR="00296C1E" w:rsidRPr="00296C1E" w14:paraId="1797D62C" w14:textId="77777777" w:rsidTr="00296C1E">
        <w:trPr>
          <w:divId w:val="1942838952"/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1BF1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raesCS2B02G1263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D1C7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8E64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191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719B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9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27F3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6E-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70C8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02E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39D9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D0F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oxidase 70 [Oryza sativa Japonica Group]</w:t>
            </w:r>
          </w:p>
        </w:tc>
      </w:tr>
      <w:tr w:rsidR="00296C1E" w:rsidRPr="00296C1E" w14:paraId="777239CB" w14:textId="77777777" w:rsidTr="00296C1E">
        <w:trPr>
          <w:divId w:val="1942838952"/>
          <w:trHeight w:val="46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172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1D02G3318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CDE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CA8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426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F00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9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4768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E-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331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7310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0FB0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8CA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al cell-delineating protein-like [Aegilops tauschii subsp. tauschii]</w:t>
            </w:r>
          </w:p>
        </w:tc>
      </w:tr>
      <w:tr w:rsidR="00296C1E" w:rsidRPr="00296C1E" w14:paraId="54A81AC4" w14:textId="77777777" w:rsidTr="00296C1E">
        <w:trPr>
          <w:divId w:val="1942838952"/>
          <w:trHeight w:val="34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00A8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U02G2077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F2B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F606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629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F86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951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05F6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DA8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B2D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5436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anain [Triticum urartu]</w:t>
            </w:r>
          </w:p>
        </w:tc>
      </w:tr>
      <w:tr w:rsidR="00296C1E" w:rsidRPr="00296C1E" w14:paraId="64A420F2" w14:textId="77777777" w:rsidTr="00296C1E">
        <w:trPr>
          <w:divId w:val="1942838952"/>
          <w:trHeight w:val="55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A23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1D02G3319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65E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1286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531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32E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9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51A2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3E-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88B3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21A1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FE56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FB23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al cell-delineating protein-like [Aegilops tauschii subsp. tauschii]</w:t>
            </w:r>
          </w:p>
        </w:tc>
      </w:tr>
      <w:tr w:rsidR="00296C1E" w:rsidRPr="00296C1E" w14:paraId="773DA7C8" w14:textId="77777777" w:rsidTr="00296C1E">
        <w:trPr>
          <w:divId w:val="1942838952"/>
          <w:trHeight w:val="54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0DCA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7B02G3178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CB18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715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5E-1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CBE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2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27C4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6E-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0A2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9FB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998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C78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id transfer protein EARLI 1-like [Aegilops tauschii subsp. tauschii]</w:t>
            </w:r>
          </w:p>
        </w:tc>
      </w:tr>
      <w:tr w:rsidR="00296C1E" w:rsidRPr="00296C1E" w14:paraId="4B93B943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A908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7A02G4177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620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C8B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E-5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7E47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1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4DC4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0E-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A13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6F4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C8A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ED02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kDa proline-rich protein DC2.15 [Triticum urartu]</w:t>
            </w:r>
          </w:p>
        </w:tc>
      </w:tr>
      <w:tr w:rsidR="00296C1E" w:rsidRPr="00296C1E" w14:paraId="2F832957" w14:textId="77777777" w:rsidTr="00296C1E">
        <w:trPr>
          <w:divId w:val="1942838952"/>
          <w:trHeight w:val="52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246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1B02G1358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CF7F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539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52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A7E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F909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408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874E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9C2B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FEFE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llothioneine type1, partial [Hordeum vulgare subsp. vulgare]</w:t>
            </w:r>
          </w:p>
        </w:tc>
      </w:tr>
      <w:tr w:rsidR="00296C1E" w:rsidRPr="00296C1E" w14:paraId="1BBDBD52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5BFD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7B02G2984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FDF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786F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27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12E8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6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125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7E-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6304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E99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1EC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892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oxidase 2-like [Aegilops tauschii subsp. tauschii]</w:t>
            </w:r>
          </w:p>
        </w:tc>
      </w:tr>
      <w:tr w:rsidR="00296C1E" w:rsidRPr="00296C1E" w14:paraId="21874DFA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C62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2A02G3015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D94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81A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67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114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0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BCB6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6E-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282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26A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D7F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D52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ricrin-like [Aegilops tauschii subsp. tauschii]</w:t>
            </w:r>
          </w:p>
        </w:tc>
      </w:tr>
      <w:tr w:rsidR="00296C1E" w:rsidRPr="00296C1E" w14:paraId="1EEC224E" w14:textId="77777777" w:rsidTr="00296C1E">
        <w:trPr>
          <w:divId w:val="1942838952"/>
          <w:trHeight w:val="46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73F9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raesCS1D02G2134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7B6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BA3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375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B8B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B56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4E-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FFCB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FC8D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7BF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158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al cell-delineating protein-like [Aegilops tauschii subsp. tauschii]</w:t>
            </w:r>
          </w:p>
        </w:tc>
      </w:tr>
      <w:tr w:rsidR="00296C1E" w:rsidRPr="00296C1E" w14:paraId="56A8EC4F" w14:textId="77777777" w:rsidTr="00296C1E">
        <w:trPr>
          <w:divId w:val="1942838952"/>
          <w:trHeight w:val="46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D5A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2B02G0532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CBD1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FAE6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5E-0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112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1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7CD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E-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8AD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142A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7BD1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DF7D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ylanase inhibitor protein 1-like [Aegilops tauschii subsp. tauschii]</w:t>
            </w:r>
          </w:p>
        </w:tc>
      </w:tr>
      <w:tr w:rsidR="00296C1E" w:rsidRPr="00296C1E" w14:paraId="4F1E4450" w14:textId="77777777" w:rsidTr="00296C1E">
        <w:trPr>
          <w:divId w:val="1942838952"/>
          <w:trHeight w:val="51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E756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1D02G0405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EC8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4765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224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C96C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099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A42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8370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A64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-directed RNA polymerase V subunit 1-like isoform X2 [Aegilops tauschii subsp. tauschii]</w:t>
            </w:r>
          </w:p>
        </w:tc>
      </w:tr>
      <w:tr w:rsidR="00296C1E" w:rsidRPr="00296C1E" w14:paraId="6D0E70FA" w14:textId="77777777" w:rsidTr="00296C1E">
        <w:trPr>
          <w:divId w:val="1942838952"/>
          <w:trHeight w:val="51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811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1D02G2859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028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F79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5F8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2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70F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2E-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EF41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7F49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756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BA7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characterized protein LOC109748351 [Aegilops tauschii subsp. tauschii]</w:t>
            </w:r>
          </w:p>
        </w:tc>
      </w:tr>
      <w:tr w:rsidR="00296C1E" w:rsidRPr="00296C1E" w14:paraId="76175E00" w14:textId="77777777" w:rsidTr="00296C1E">
        <w:trPr>
          <w:divId w:val="1942838952"/>
          <w:trHeight w:val="34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14A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7B02G3849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2A2B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8071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773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C0D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1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179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1E-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243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57E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F1CE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5367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protein [Hordeum vulgare subsp. vulgare]</w:t>
            </w:r>
          </w:p>
        </w:tc>
      </w:tr>
      <w:tr w:rsidR="00296C1E" w:rsidRPr="00296C1E" w14:paraId="6C85DD8E" w14:textId="77777777" w:rsidTr="00296C1E">
        <w:trPr>
          <w:divId w:val="1942838952"/>
          <w:trHeight w:val="51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E1FF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3D02G5385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D54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C9AD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155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79B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2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3E14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3E-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8C0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5DE1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5655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2D0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ctin acetylesterase 5-like isoform X1 [Aegilops tauschii subsp. tauschii]</w:t>
            </w:r>
          </w:p>
        </w:tc>
      </w:tr>
      <w:tr w:rsidR="00296C1E" w:rsidRPr="00296C1E" w14:paraId="636C3542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734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7D02G4646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FDA1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446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71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3D98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9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DA26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E-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D363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6D20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4006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1440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protein [Hordeum vulgare subsp. vulgare]</w:t>
            </w:r>
          </w:p>
        </w:tc>
      </w:tr>
      <w:tr w:rsidR="00296C1E" w:rsidRPr="00296C1E" w14:paraId="03184ACE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407F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raesCS1D02G0273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219D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62A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98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B66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6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4115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E-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3B1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94D8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FC2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CE13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tilisin-chymotrypsin inhibitor-2A [Triticum urartu]</w:t>
            </w:r>
          </w:p>
        </w:tc>
      </w:tr>
      <w:tr w:rsidR="00296C1E" w:rsidRPr="00296C1E" w14:paraId="22DBDD0D" w14:textId="77777777" w:rsidTr="00296C1E">
        <w:trPr>
          <w:divId w:val="1942838952"/>
          <w:trHeight w:val="54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7C2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4D02G3105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C52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A753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203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5EC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8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C63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1E-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A027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E7A8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0912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1AE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al cell-delineating protein-like [Aegilops tauschii subsp. tauschii]</w:t>
            </w:r>
          </w:p>
        </w:tc>
      </w:tr>
      <w:tr w:rsidR="00296C1E" w:rsidRPr="00296C1E" w14:paraId="21C63C5A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C053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7A02G4771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632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69EC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8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5DB3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9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72D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8E-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CB1B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A81A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C20F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A241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oxidase 70-like [Aegilops tauschii subsp. tauschii]</w:t>
            </w:r>
          </w:p>
        </w:tc>
      </w:tr>
      <w:tr w:rsidR="00296C1E" w:rsidRPr="00296C1E" w14:paraId="603EBE93" w14:textId="77777777" w:rsidTr="00296C1E">
        <w:trPr>
          <w:divId w:val="1942838952"/>
          <w:trHeight w:val="45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078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7A02G4529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CE1F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6E6C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740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275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3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FA29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3E-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CDD6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D03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EF4B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304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oxidase 39-like [Aegilops tauschii subsp. tauschii]</w:t>
            </w:r>
          </w:p>
        </w:tc>
      </w:tr>
      <w:tr w:rsidR="00296C1E" w:rsidRPr="00296C1E" w14:paraId="5B7EDF29" w14:textId="77777777" w:rsidTr="00296C1E">
        <w:trPr>
          <w:divId w:val="1942838952"/>
          <w:trHeight w:val="40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202B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7B02G3846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FF7B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FB06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9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02A3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1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CAB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0E-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E7C3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35B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020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92A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protein [Hordeum vulgare subsp. vulgare]</w:t>
            </w:r>
          </w:p>
        </w:tc>
      </w:tr>
      <w:tr w:rsidR="00296C1E" w:rsidRPr="00296C1E" w14:paraId="67A19D26" w14:textId="77777777" w:rsidTr="00296C1E">
        <w:trPr>
          <w:divId w:val="1942838952"/>
          <w:trHeight w:val="7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41C5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4B02G31305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CD0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A8CA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5C4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3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054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147B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8D45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671B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5FD4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al cell-delineating protein-like [Aegilops tauschii subsp. tauschii]</w:t>
            </w:r>
          </w:p>
        </w:tc>
      </w:tr>
      <w:tr w:rsidR="00296C1E" w:rsidRPr="00296C1E" w14:paraId="4938D8B8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A26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7A02G3964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237D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42F4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87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7B02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5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CD84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0E-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2D48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B8C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93C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BA2F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oxidase 2-like [Aegilops tauschii subsp. tauschii]</w:t>
            </w:r>
          </w:p>
        </w:tc>
      </w:tr>
      <w:tr w:rsidR="00296C1E" w:rsidRPr="00296C1E" w14:paraId="0F73DE6C" w14:textId="77777777" w:rsidTr="00296C1E">
        <w:trPr>
          <w:divId w:val="1942838952"/>
          <w:trHeight w:val="6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EDAA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4B02G3133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B09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DFE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578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6FD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0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AF2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298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F8A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66D1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2F59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al cell-delineating protein-like [Aegilops tauschii subsp. tauschii]</w:t>
            </w:r>
          </w:p>
        </w:tc>
      </w:tr>
      <w:tr w:rsidR="00296C1E" w:rsidRPr="00296C1E" w14:paraId="20A08ECD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89CC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raesCS1D02G0274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3DD2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1C9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30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CD3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5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6FF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1E-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D8D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51A2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1B8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2610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tilisin-chymotrypsin inhibitor-2A [Triticum urartu]</w:t>
            </w:r>
          </w:p>
        </w:tc>
      </w:tr>
      <w:tr w:rsidR="00296C1E" w:rsidRPr="00296C1E" w14:paraId="1CC260DB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18B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3D02G4677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71A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3A6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2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A5AF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6B4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6E-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CAA8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D7E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6ABF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FE8C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ic 7S globulin-like [Aegilops tauschii subsp. tauschii]</w:t>
            </w:r>
          </w:p>
        </w:tc>
      </w:tr>
      <w:tr w:rsidR="00296C1E" w:rsidRPr="00296C1E" w14:paraId="7F44E8FE" w14:textId="77777777" w:rsidTr="00296C1E">
        <w:trPr>
          <w:divId w:val="1942838952"/>
          <w:trHeight w:val="52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A725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7B02G2737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84E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2267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72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B00F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5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09A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5E-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E98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6B9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20BE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19A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rberine bridge enzyme-like 27 [Aegilops tauschii subsp. tauschii]</w:t>
            </w:r>
          </w:p>
        </w:tc>
      </w:tr>
      <w:tr w:rsidR="00296C1E" w:rsidRPr="00296C1E" w14:paraId="74647A98" w14:textId="77777777" w:rsidTr="00296C1E">
        <w:trPr>
          <w:divId w:val="1942838952"/>
          <w:trHeight w:val="28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438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el.898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9364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4252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1F74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20F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1E-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9D32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7053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F0A3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723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296C1E" w:rsidRPr="00296C1E" w14:paraId="1852A21A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0D4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1B02G3302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A6AE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51C4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3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9C3C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2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8A5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0E-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42E6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4579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3A1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FA6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oxidase 1-like [Aegilops tauschii subsp. tauschii]</w:t>
            </w:r>
          </w:p>
        </w:tc>
      </w:tr>
      <w:tr w:rsidR="00296C1E" w:rsidRPr="00296C1E" w14:paraId="7C0A21EC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8CC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1B02G3312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4CC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8B87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78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F02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8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253A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E-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D43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9F69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793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8DB1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oxidase 1-like [Aegilops tauschii subsp. tauschii]</w:t>
            </w:r>
          </w:p>
        </w:tc>
      </w:tr>
      <w:tr w:rsidR="00296C1E" w:rsidRPr="00296C1E" w14:paraId="44FF906A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464D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7B02G2986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CE9D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9CC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46F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7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4798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6E-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BC3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C40F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9D1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9F9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oxidase 2-like [Aegilops tauschii subsp. tauschii]</w:t>
            </w:r>
          </w:p>
        </w:tc>
      </w:tr>
      <w:tr w:rsidR="00296C1E" w:rsidRPr="00296C1E" w14:paraId="5786836D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4189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1D02G3180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0EE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5FE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126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6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538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1E-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703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93E4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7287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6FE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oxidase 1-like [Aegilops tauschii subsp. tauschii]</w:t>
            </w:r>
          </w:p>
        </w:tc>
      </w:tr>
      <w:tr w:rsidR="00296C1E" w:rsidRPr="00296C1E" w14:paraId="7FA27C6D" w14:textId="77777777" w:rsidTr="00296C1E">
        <w:trPr>
          <w:divId w:val="1942838952"/>
          <w:trHeight w:val="43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CC14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2A02G2672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F314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805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6E-0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2FDC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2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53A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2E-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9E22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9E8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F68E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820E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 TRIUR3_15154 [Triticum urartu]</w:t>
            </w:r>
          </w:p>
        </w:tc>
      </w:tr>
      <w:tr w:rsidR="00296C1E" w:rsidRPr="00296C1E" w14:paraId="32D63E54" w14:textId="77777777" w:rsidTr="00296C1E">
        <w:trPr>
          <w:divId w:val="1942838952"/>
          <w:trHeight w:val="34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C6B3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raesCS1A02G3297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AF6E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FADE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2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300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7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FFE3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E-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89D9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2450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018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770F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al cell-delineating protein [Triticum urartu]</w:t>
            </w:r>
          </w:p>
        </w:tc>
      </w:tr>
      <w:tr w:rsidR="00296C1E" w:rsidRPr="00296C1E" w14:paraId="12751F49" w14:textId="77777777" w:rsidTr="00296C1E">
        <w:trPr>
          <w:divId w:val="1942838952"/>
          <w:trHeight w:val="43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1DAA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2B02G4823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D429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1DC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441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385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2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5C57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69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27D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74DF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8A5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5A7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Name: Full=Cold-regulated protein 2</w:t>
            </w:r>
          </w:p>
        </w:tc>
      </w:tr>
      <w:tr w:rsidR="00296C1E" w:rsidRPr="00296C1E" w14:paraId="0C5CBA4E" w14:textId="77777777" w:rsidTr="00296C1E">
        <w:trPr>
          <w:divId w:val="1942838952"/>
          <w:trHeight w:val="43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F2D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2D02G1078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C1E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88D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E-0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0769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7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36A2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8E-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5E4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75F8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98B2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06D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oxidase 1-like [Aegilops tauschii subsp. tauschii]</w:t>
            </w:r>
          </w:p>
        </w:tc>
      </w:tr>
      <w:tr w:rsidR="00296C1E" w:rsidRPr="00296C1E" w14:paraId="0366FE34" w14:textId="77777777" w:rsidTr="00296C1E">
        <w:trPr>
          <w:divId w:val="1942838952"/>
          <w:trHeight w:val="43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4056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7D02G46942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FE35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267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69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CB2D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4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5AA4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E-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1A31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B29A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B077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922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al cell-delineating protein-like [Aegilops tauschii subsp. tauschii]</w:t>
            </w:r>
          </w:p>
        </w:tc>
      </w:tr>
      <w:tr w:rsidR="00296C1E" w:rsidRPr="00296C1E" w14:paraId="547E5411" w14:textId="77777777" w:rsidTr="00296C1E">
        <w:trPr>
          <w:divId w:val="1942838952"/>
          <w:trHeight w:val="43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BE4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U02G0478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B464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9F8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3E-0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210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44C8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E-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99C9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C8E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D945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0DDE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named protein product [Triticum aestivum]</w:t>
            </w:r>
          </w:p>
        </w:tc>
      </w:tr>
      <w:tr w:rsidR="00296C1E" w:rsidRPr="00296C1E" w14:paraId="05DEA1CC" w14:textId="77777777" w:rsidTr="00296C1E">
        <w:trPr>
          <w:divId w:val="1942838952"/>
          <w:trHeight w:val="43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BE5E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6B02G2804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F543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7E0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2B2A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4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726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E-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AFEA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77A8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7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23B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777E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D-xylosidase 3-like [Aegilops tauschii subsp. tauschii]</w:t>
            </w:r>
          </w:p>
        </w:tc>
      </w:tr>
      <w:tr w:rsidR="00296C1E" w:rsidRPr="00296C1E" w14:paraId="05271771" w14:textId="77777777" w:rsidTr="00296C1E">
        <w:trPr>
          <w:divId w:val="1942838952"/>
          <w:trHeight w:val="43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C54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2D02G1081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A418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F6B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4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87FE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AE5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0E-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F146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55A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90E9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44D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named protein product [Triticum aestivum]</w:t>
            </w:r>
          </w:p>
        </w:tc>
      </w:tr>
      <w:tr w:rsidR="00296C1E" w:rsidRPr="00296C1E" w14:paraId="125DA2C2" w14:textId="77777777" w:rsidTr="00296C1E">
        <w:trPr>
          <w:divId w:val="1942838952"/>
          <w:trHeight w:val="43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AF3C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el.1326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7468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811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6E-1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ECE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3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3D1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8E-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94F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9A0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7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DCE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42B4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characterized protein LOC109771772 [Aegilops tauschii subsp. tauschii]</w:t>
            </w:r>
          </w:p>
        </w:tc>
      </w:tr>
      <w:tr w:rsidR="00296C1E" w:rsidRPr="00296C1E" w14:paraId="405C5EA4" w14:textId="77777777" w:rsidTr="00296C1E">
        <w:trPr>
          <w:divId w:val="1942838952"/>
          <w:trHeight w:val="43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99D1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2A02G0405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EA3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28F9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E-1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C13A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5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18E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3E-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64B7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9613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2ED6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B006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ylanase inhibitor protein 1-like [Aegilops tauschii subsp. tauschii]</w:t>
            </w:r>
          </w:p>
        </w:tc>
      </w:tr>
      <w:tr w:rsidR="00296C1E" w:rsidRPr="00296C1E" w14:paraId="79A92996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79BE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raesCS1B02G3305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12E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7088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4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F1B9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2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2C6B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9E-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F8B7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2F3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B7E5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B9BE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oxidase 1-like [Aegilops tauschii subsp. tauschii]</w:t>
            </w:r>
          </w:p>
        </w:tc>
      </w:tr>
      <w:tr w:rsidR="00296C1E" w:rsidRPr="00296C1E" w14:paraId="0309B64A" w14:textId="77777777" w:rsidTr="00296C1E">
        <w:trPr>
          <w:divId w:val="1942838952"/>
          <w:trHeight w:val="54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D479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3D02G3180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6B0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C8B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B2A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2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787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1E-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3D42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EFBB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A841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9CC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ue copper protein-like [Aegilops tauschii subsp. tauschii]</w:t>
            </w:r>
          </w:p>
        </w:tc>
      </w:tr>
      <w:tr w:rsidR="00296C1E" w:rsidRPr="00296C1E" w14:paraId="524CD8A6" w14:textId="77777777" w:rsidTr="00296C1E">
        <w:trPr>
          <w:divId w:val="1942838952"/>
          <w:trHeight w:val="57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F95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U02G1443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565B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E54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9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3BB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1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FB0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0E-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243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229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32C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B9F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al cell-delineating protein-like [Aegilops tauschii subsp. tauschii]</w:t>
            </w:r>
          </w:p>
        </w:tc>
      </w:tr>
      <w:tr w:rsidR="00296C1E" w:rsidRPr="00296C1E" w14:paraId="4D84BCF9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40A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1D02G0220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2E0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87BB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EE5A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5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D577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2411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9BD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C08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CAA7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wman-Birk trypsin inhibitor-like protein [Triticum aestivum]</w:t>
            </w:r>
          </w:p>
        </w:tc>
      </w:tr>
      <w:tr w:rsidR="00296C1E" w:rsidRPr="00296C1E" w14:paraId="028EB82F" w14:textId="77777777" w:rsidTr="00296C1E">
        <w:trPr>
          <w:divId w:val="1942838952"/>
          <w:trHeight w:val="52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26E3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U02G1446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AA14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8DE8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3E-0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CD4E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16EA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E-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FAFD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AF3B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E7D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B83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al cell-delineating protein-like [Aegilops tauschii subsp. tauschii]</w:t>
            </w:r>
          </w:p>
        </w:tc>
      </w:tr>
      <w:tr w:rsidR="00296C1E" w:rsidRPr="00296C1E" w14:paraId="20530FCA" w14:textId="77777777" w:rsidTr="00296C1E">
        <w:trPr>
          <w:divId w:val="1942838952"/>
          <w:trHeight w:val="33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832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4A02G4129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F26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2CFE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68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A82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3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50AA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8E-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5F0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52A4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4532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75CE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al cell-delineating protein [Triticum urartu]</w:t>
            </w:r>
          </w:p>
        </w:tc>
      </w:tr>
      <w:tr w:rsidR="00296C1E" w:rsidRPr="00296C1E" w14:paraId="76FE451B" w14:textId="77777777" w:rsidTr="00296C1E">
        <w:trPr>
          <w:divId w:val="1942838952"/>
          <w:trHeight w:val="52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1690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U02G1445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6D8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F0C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017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84F3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9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2E94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3E-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C713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CAD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33F5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31D7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al cell-delineating protein-like [Aegilops tauschii subsp. tauschii]</w:t>
            </w:r>
          </w:p>
        </w:tc>
      </w:tr>
      <w:tr w:rsidR="00296C1E" w:rsidRPr="00296C1E" w14:paraId="24479304" w14:textId="77777777" w:rsidTr="00296C1E">
        <w:trPr>
          <w:divId w:val="1942838952"/>
          <w:trHeight w:val="52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05B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7D02G0494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DD5F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6E73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E-0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1B59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7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08F6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5E-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9BCE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FDD8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68B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B200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NRT1/ PTR FAMILY 2.3-like [Aegilops tauschii subsp. tauschii]</w:t>
            </w:r>
          </w:p>
        </w:tc>
      </w:tr>
      <w:tr w:rsidR="00296C1E" w:rsidRPr="00296C1E" w14:paraId="7572C35F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D35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raesCS1A02G3561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AECF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D8E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49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EF43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5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759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0E-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D22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923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AE11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B6B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oxidase 1-like [Aegilops tauschii subsp. tauschii]</w:t>
            </w:r>
          </w:p>
        </w:tc>
      </w:tr>
      <w:tr w:rsidR="00296C1E" w:rsidRPr="00296C1E" w14:paraId="7BEDC12E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E054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4B02G3683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C5E4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0D6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2E-0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F2F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0A0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E-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AB0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ED8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7154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9333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protein [Hordeum vulgare subsp. vulgare]</w:t>
            </w:r>
          </w:p>
        </w:tc>
      </w:tr>
      <w:tr w:rsidR="00296C1E" w:rsidRPr="00296C1E" w14:paraId="74B501B9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EE8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7B02G2985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C12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9ADF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192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D08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3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8A0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3E-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D321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C77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DB6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AB1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oxidase 2-like [Aegilops tauschii subsp. tauschii]</w:t>
            </w:r>
          </w:p>
        </w:tc>
      </w:tr>
      <w:tr w:rsidR="00296C1E" w:rsidRPr="00296C1E" w14:paraId="1A661B7C" w14:textId="77777777" w:rsidTr="00296C1E">
        <w:trPr>
          <w:divId w:val="1942838952"/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0B0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2D02G0081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9F8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CAAC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92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17EB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4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7498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1E-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CEDC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BB3E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27ED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B01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named protein product [Triticum aestivum]</w:t>
            </w:r>
          </w:p>
        </w:tc>
      </w:tr>
      <w:tr w:rsidR="00296C1E" w:rsidRPr="00296C1E" w14:paraId="15B487A6" w14:textId="77777777" w:rsidTr="00296C1E">
        <w:trPr>
          <w:divId w:val="1942838952"/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1A7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2D02G1083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5C4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14D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5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D992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4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83C7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6E-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5556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7A5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CD6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8A1C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named protein product [Triticum aestivum]</w:t>
            </w:r>
          </w:p>
        </w:tc>
      </w:tr>
      <w:tr w:rsidR="00296C1E" w:rsidRPr="00296C1E" w14:paraId="1CF00C2C" w14:textId="77777777" w:rsidTr="00296C1E">
        <w:trPr>
          <w:divId w:val="1942838952"/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4B21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5A02G5355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1CEF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D97B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7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169D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4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755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0E-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301D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A654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C3C4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0F6F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al cell-delineating protein [Triticum urartu]</w:t>
            </w:r>
          </w:p>
        </w:tc>
      </w:tr>
      <w:tr w:rsidR="00296C1E" w:rsidRPr="00296C1E" w14:paraId="540246D8" w14:textId="77777777" w:rsidTr="00296C1E">
        <w:trPr>
          <w:divId w:val="1942838952"/>
          <w:trHeight w:val="55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FB9A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7B02G0106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AC1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A9F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4E-0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1D22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9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EEB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8E-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278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B3C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449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80FC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characterized protein LOC109785281 [Aegilops tauschii subsp. tauschii]</w:t>
            </w:r>
          </w:p>
        </w:tc>
      </w:tr>
      <w:tr w:rsidR="00296C1E" w:rsidRPr="00296C1E" w14:paraId="720A3EE1" w14:textId="77777777" w:rsidTr="00296C1E">
        <w:trPr>
          <w:divId w:val="1942838952"/>
          <w:trHeight w:val="55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A88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2D02G0393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327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4DC9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8E-1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993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0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1B4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7E-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9C76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3DA7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E07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424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ylanase inhibitor protein 1-like [Aegilops tauschii subsp. tauschii]</w:t>
            </w:r>
          </w:p>
        </w:tc>
      </w:tr>
      <w:tr w:rsidR="00296C1E" w:rsidRPr="00296C1E" w14:paraId="7D472D8D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2F5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1A02G3180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3917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736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8E-0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BA1C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1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CA9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0E-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D323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CF08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395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DDC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oxidase 1-like [Aegilops tauschii subsp. tauschii]</w:t>
            </w:r>
          </w:p>
        </w:tc>
      </w:tr>
      <w:tr w:rsidR="00296C1E" w:rsidRPr="00296C1E" w14:paraId="400381A9" w14:textId="77777777" w:rsidTr="00296C1E">
        <w:trPr>
          <w:divId w:val="1942838952"/>
          <w:trHeight w:val="7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B69A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raesCSU02G1448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0965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35DD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4E-1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043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4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05B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4E-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9E05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BB7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52EE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503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ARLI1-like lipid transfer protein 2 [Aegilops tauschii subsp. tauschii]</w:t>
            </w:r>
          </w:p>
        </w:tc>
      </w:tr>
      <w:tr w:rsidR="00296C1E" w:rsidRPr="00296C1E" w14:paraId="47390DB0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FA0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3A02G0771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28D6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899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A2F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715F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3E-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30AC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0A6E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60A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C39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aragine synthetase [Triticum turgidum subsp. durum]</w:t>
            </w:r>
          </w:p>
        </w:tc>
      </w:tr>
      <w:tr w:rsidR="00296C1E" w:rsidRPr="00296C1E" w14:paraId="7E9DDAFD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06D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1A02G3182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EB4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DF0F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9E-1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279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1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DED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E-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869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845D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B0E0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54D9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oxidase 1-like [Aegilops tauschii subsp. tauschii]</w:t>
            </w:r>
          </w:p>
        </w:tc>
      </w:tr>
      <w:tr w:rsidR="00296C1E" w:rsidRPr="00296C1E" w14:paraId="105F0234" w14:textId="77777777" w:rsidTr="00296C1E">
        <w:trPr>
          <w:divId w:val="1942838952"/>
          <w:trHeight w:val="58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70CE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4A02G4094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6D07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10D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47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AD70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0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257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6E-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539D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F7B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44F6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B1C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IS1-interacting receptor like kinase 1-like [Aegilops tauschii subsp. tauschii]</w:t>
            </w:r>
          </w:p>
        </w:tc>
      </w:tr>
      <w:tr w:rsidR="00296C1E" w:rsidRPr="00296C1E" w14:paraId="79E8ED61" w14:textId="77777777" w:rsidTr="00296C1E">
        <w:trPr>
          <w:divId w:val="1942838952"/>
          <w:trHeight w:val="25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2F6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U02G2432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4F5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291C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2E-1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2D2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1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2110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5E-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392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1272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8779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7C9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named protein product [Triticum aestivum]</w:t>
            </w:r>
          </w:p>
        </w:tc>
      </w:tr>
      <w:tr w:rsidR="00296C1E" w:rsidRPr="00296C1E" w14:paraId="639996EE" w14:textId="77777777" w:rsidTr="00296C1E">
        <w:trPr>
          <w:divId w:val="1942838952"/>
          <w:trHeight w:val="63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AB0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7D02G5391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2C0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6D5D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3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66AC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9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B2DD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E-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208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F380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4717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48F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cetin 3',4',5'-O-trimethyltransferase-like [Aegilops tauschii subsp. tauschii]</w:t>
            </w:r>
          </w:p>
        </w:tc>
      </w:tr>
      <w:tr w:rsidR="00296C1E" w:rsidRPr="00296C1E" w14:paraId="7D775304" w14:textId="77777777" w:rsidTr="00296C1E">
        <w:trPr>
          <w:divId w:val="1942838952"/>
          <w:trHeight w:val="75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008D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4A02G3390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F38C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217F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6E-0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1BC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8829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0E-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E60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4D5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CE28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626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-hydroxyphenylacetaldehyde oxime monooxygenase-like [Aegilops tauschii subsp. tauschii]</w:t>
            </w:r>
          </w:p>
        </w:tc>
      </w:tr>
      <w:tr w:rsidR="00296C1E" w:rsidRPr="00296C1E" w14:paraId="136A3C2F" w14:textId="77777777" w:rsidTr="00296C1E">
        <w:trPr>
          <w:divId w:val="1942838952"/>
          <w:trHeight w:val="51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8C59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raesCS4B02G3690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763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057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7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562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7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066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E-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C7B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25C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284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B0A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al cell-delineating protein-like [Aegilops tauschii subsp. tauschii]</w:t>
            </w:r>
          </w:p>
        </w:tc>
      </w:tr>
      <w:tr w:rsidR="00296C1E" w:rsidRPr="00296C1E" w14:paraId="207F2DE8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830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5A02G4186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7A1D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11A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517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A83D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6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D9B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5E-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F434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5BF5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9077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9BA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protein [Hordeum vulgare subsp. vulgare]</w:t>
            </w:r>
          </w:p>
        </w:tc>
      </w:tr>
      <w:tr w:rsidR="00296C1E" w:rsidRPr="00296C1E" w14:paraId="0DE9DA0C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DC8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2D02G4587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BFD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4A00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890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C0F3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0E00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EB8E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E37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A384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ACB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 OsI_31610 [Oryza sativa Indica Group]</w:t>
            </w:r>
          </w:p>
        </w:tc>
      </w:tr>
      <w:tr w:rsidR="00296C1E" w:rsidRPr="00296C1E" w14:paraId="3547056E" w14:textId="77777777" w:rsidTr="00296C1E">
        <w:trPr>
          <w:divId w:val="1942838952"/>
          <w:trHeight w:val="6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EA65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1A02G2099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1643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E2A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364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F5C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6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E0F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E-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C37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6E8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774B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5D4F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al cell-delineating protein-like [Aegilops tauschii subsp. tauschii]</w:t>
            </w:r>
          </w:p>
        </w:tc>
      </w:tr>
      <w:tr w:rsidR="00296C1E" w:rsidRPr="00296C1E" w14:paraId="653F40F1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2BC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1D02G3186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0F9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A99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5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9DE7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0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7C9A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E-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EF5E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BDB7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FF72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0AC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oxidase 1-like [Aegilops tauschii subsp. tauschii]</w:t>
            </w:r>
          </w:p>
        </w:tc>
      </w:tr>
      <w:tr w:rsidR="00296C1E" w:rsidRPr="00296C1E" w14:paraId="020DAE9D" w14:textId="77777777" w:rsidTr="00296C1E">
        <w:trPr>
          <w:divId w:val="1942838952"/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56C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3A02G3247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D32D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2E9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41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B58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6430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E-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60E4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D9BA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7EB9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EEF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named protein product [Triticum aestivum]</w:t>
            </w:r>
          </w:p>
        </w:tc>
      </w:tr>
      <w:tr w:rsidR="00296C1E" w:rsidRPr="00296C1E" w14:paraId="67A0D571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5C9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1B02G0278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85A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0AAD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119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5E88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0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12E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E-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0FB6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123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A63E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B81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wman-Birk trypsin inhibitor-like protein [Triticum aestivum]</w:t>
            </w:r>
          </w:p>
        </w:tc>
      </w:tr>
      <w:tr w:rsidR="00296C1E" w:rsidRPr="00296C1E" w14:paraId="7699C3D2" w14:textId="77777777" w:rsidTr="00296C1E">
        <w:trPr>
          <w:divId w:val="1942838952"/>
          <w:trHeight w:val="51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94BC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7A02G0541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270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BB7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440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EC8C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9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607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E-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7B8A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4F58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C21D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C3C1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NRT1/ PTR FAMILY 2.3-like [Aegilops tauschii subsp. tauschii]</w:t>
            </w:r>
          </w:p>
        </w:tc>
      </w:tr>
      <w:tr w:rsidR="00296C1E" w:rsidRPr="00296C1E" w14:paraId="785E6C89" w14:textId="77777777" w:rsidTr="00296C1E">
        <w:trPr>
          <w:divId w:val="1942838952"/>
          <w:trHeight w:val="49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A597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raesCSU02G24369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6B53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004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0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AE40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7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CAA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E-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CD73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001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6B8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A814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al cell-delineating protein-like [Aegilops tauschii subsp. tauschii]</w:t>
            </w:r>
          </w:p>
        </w:tc>
      </w:tr>
      <w:tr w:rsidR="00296C1E" w:rsidRPr="00296C1E" w14:paraId="1E278BC1" w14:textId="77777777" w:rsidTr="00296C1E">
        <w:trPr>
          <w:divId w:val="1942838952"/>
          <w:trHeight w:val="28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CB9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el.286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E2C0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511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2F60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59BD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BE5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4E4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E9E0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C23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296C1E" w:rsidRPr="00296C1E" w14:paraId="03FFB05E" w14:textId="77777777" w:rsidTr="00296C1E">
        <w:trPr>
          <w:divId w:val="1942838952"/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216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2A02G0029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4939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FC44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8E-0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9B44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7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00F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E-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193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3AD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F3F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659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chrome P450 86B1 [Triticum urartu]</w:t>
            </w:r>
          </w:p>
        </w:tc>
      </w:tr>
      <w:tr w:rsidR="00296C1E" w:rsidRPr="00296C1E" w14:paraId="0B7720A2" w14:textId="77777777" w:rsidTr="00296C1E">
        <w:trPr>
          <w:divId w:val="1942838952"/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DB24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2A02G1080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D4D7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1E23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667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3ED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1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407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E-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DADB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C7F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DB5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C62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named protein product [Triticum aestivum]</w:t>
            </w:r>
          </w:p>
        </w:tc>
      </w:tr>
      <w:tr w:rsidR="00296C1E" w:rsidRPr="00296C1E" w14:paraId="06DA7038" w14:textId="77777777" w:rsidTr="00296C1E">
        <w:trPr>
          <w:divId w:val="1942838952"/>
          <w:trHeight w:val="4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B9A4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4B02G3132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7A5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530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99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6EE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AABC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E-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D921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71A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A584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98D9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al cell-delineating protein-like [Aegilops tauschii subsp. tauschii]</w:t>
            </w:r>
          </w:p>
        </w:tc>
      </w:tr>
      <w:tr w:rsidR="00296C1E" w:rsidRPr="00296C1E" w14:paraId="339FAC58" w14:textId="77777777" w:rsidTr="00296C1E">
        <w:trPr>
          <w:divId w:val="1942838952"/>
          <w:trHeight w:val="45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FC00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1A02G1296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A26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1762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2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D9D9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470C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7E-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FC3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FBA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696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FE9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directional sugar transporter SWEET3a [Aegilops tauschii subsp. tauschii]</w:t>
            </w:r>
          </w:p>
        </w:tc>
      </w:tr>
      <w:tr w:rsidR="00296C1E" w:rsidRPr="00296C1E" w14:paraId="7729BE28" w14:textId="77777777" w:rsidTr="00296C1E">
        <w:trPr>
          <w:divId w:val="1942838952"/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879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el.128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624C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5CC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6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158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1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F068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6E-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1F6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4D2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9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3E8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1EC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ensin-like [Aegilops tauschii subsp. tauschii]</w:t>
            </w:r>
          </w:p>
        </w:tc>
      </w:tr>
      <w:tr w:rsidR="00296C1E" w:rsidRPr="00296C1E" w14:paraId="1DEDD05B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101E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5D02G5617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36F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388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210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B57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9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285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1E-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4FF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FBA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CA9E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EF4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quaporin PIP2-2-like [Aegilops tauschii subsp. tauschii]</w:t>
            </w:r>
          </w:p>
        </w:tc>
      </w:tr>
      <w:tr w:rsidR="00296C1E" w:rsidRPr="00296C1E" w14:paraId="60B8E8C4" w14:textId="77777777" w:rsidTr="00296C1E">
        <w:trPr>
          <w:divId w:val="1942838952"/>
          <w:trHeight w:val="55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F05E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7D02G4107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514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03A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29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5093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5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232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9E-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7FA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A5C5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646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A75D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id transfer protein EARLI 1-like [Aegilops tauschii subsp. tauschii]</w:t>
            </w:r>
          </w:p>
        </w:tc>
      </w:tr>
      <w:tr w:rsidR="00296C1E" w:rsidRPr="00296C1E" w14:paraId="3AFE30AA" w14:textId="77777777" w:rsidTr="00296C1E">
        <w:trPr>
          <w:divId w:val="1942838952"/>
          <w:trHeight w:val="4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91A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6B02G0187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F77F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D13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243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E5D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2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D99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9E-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856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349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31D3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7B7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xtradiol ring-cleavage dioxygenase-like </w:t>
            </w: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[Aegilops tauschii subsp. tauschii]</w:t>
            </w:r>
          </w:p>
        </w:tc>
      </w:tr>
      <w:tr w:rsidR="00296C1E" w:rsidRPr="00296C1E" w14:paraId="72D4536A" w14:textId="77777777" w:rsidTr="00296C1E">
        <w:trPr>
          <w:divId w:val="1942838952"/>
          <w:trHeight w:val="4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DB89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raesCS2A02G1082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094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471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3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A87E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5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A21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8E-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0CE5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87BA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A6C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11A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named protein product [Triticum aestivum]</w:t>
            </w:r>
          </w:p>
        </w:tc>
      </w:tr>
      <w:tr w:rsidR="00296C1E" w:rsidRPr="00296C1E" w14:paraId="7085C697" w14:textId="77777777" w:rsidTr="00296C1E">
        <w:trPr>
          <w:divId w:val="1942838952"/>
          <w:trHeight w:val="4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0ED3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4D02G2089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A0E0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3C3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5E-0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F8F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2165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2E-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0014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4D2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184E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D90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case-10-like [Aegilops tauschii subsp. tauschii]</w:t>
            </w:r>
          </w:p>
        </w:tc>
      </w:tr>
      <w:tr w:rsidR="00296C1E" w:rsidRPr="00296C1E" w14:paraId="0C0B12B7" w14:textId="77777777" w:rsidTr="00296C1E">
        <w:trPr>
          <w:divId w:val="1942838952"/>
          <w:trHeight w:val="28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76C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el.1330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AE1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8CDF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90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A71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3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3DF9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1E-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939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B419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6FB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3B5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296C1E" w:rsidRPr="00296C1E" w14:paraId="2455A476" w14:textId="77777777" w:rsidTr="00296C1E">
        <w:trPr>
          <w:divId w:val="1942838952"/>
          <w:trHeight w:val="40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A53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6A02G1372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D5D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BD01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3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C38C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1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A624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6E-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755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871B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02A5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0F4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rly nodulin-like protein 2 [Triticum urartu]</w:t>
            </w:r>
          </w:p>
        </w:tc>
      </w:tr>
      <w:tr w:rsidR="00296C1E" w:rsidRPr="00296C1E" w14:paraId="3AC756BE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3123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2B02G1732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AF8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0CF4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4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56C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1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5C9C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5E-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DDA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3D04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D20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7F5A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oxidase 2-like [Aegilops tauschii subsp. tauschii]</w:t>
            </w:r>
          </w:p>
        </w:tc>
      </w:tr>
      <w:tr w:rsidR="00296C1E" w:rsidRPr="00296C1E" w14:paraId="2D6DB33C" w14:textId="77777777" w:rsidTr="00296C1E">
        <w:trPr>
          <w:divId w:val="1942838952"/>
          <w:trHeight w:val="55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796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U02G2422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9F7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73E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8E-0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A4E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759E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E-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FD63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AE9A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1AEE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104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al cell-delineating protein-like [Aegilops tauschii subsp. tauschii]</w:t>
            </w:r>
          </w:p>
        </w:tc>
      </w:tr>
      <w:tr w:rsidR="00296C1E" w:rsidRPr="00296C1E" w14:paraId="6D302915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E23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1D02G0219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0DEA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B8C9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F68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7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7087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D516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93D9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C2A1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673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wman-Birk trypsin inhibitor-like protein [Triticum aestivum]</w:t>
            </w:r>
          </w:p>
        </w:tc>
      </w:tr>
      <w:tr w:rsidR="00296C1E" w:rsidRPr="00296C1E" w14:paraId="7E35F544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052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1D02G0506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E8F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BF5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9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541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7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A3A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5E-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B2E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5359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78C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80D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lt stress-induced protein [Dichanthelium oligosanthes]</w:t>
            </w:r>
          </w:p>
        </w:tc>
      </w:tr>
      <w:tr w:rsidR="00296C1E" w:rsidRPr="00296C1E" w14:paraId="46482FB7" w14:textId="77777777" w:rsidTr="00296C1E">
        <w:trPr>
          <w:divId w:val="1942838952"/>
          <w:trHeight w:val="79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310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3A02G4609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E49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8ED4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3FC7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906C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E-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58D7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805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C56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68EF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able leucine-rich repeat receptor-like protein kinase At5g49770 [Aegilops tauschii subsp. tauschii]</w:t>
            </w:r>
          </w:p>
        </w:tc>
      </w:tr>
      <w:tr w:rsidR="00296C1E" w:rsidRPr="00296C1E" w14:paraId="43765134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B54F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raesCS7B02G0020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B7F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3A9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185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9DE8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0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4D3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1E-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FFF1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926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EC92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82B0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quaporin PIP2-2-like [Aegilops tauschii subsp. tauschii]</w:t>
            </w:r>
          </w:p>
        </w:tc>
      </w:tr>
      <w:tr w:rsidR="00296C1E" w:rsidRPr="00296C1E" w14:paraId="6C7C03C5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6063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el.89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8588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D48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6D0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9768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738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1BB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509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2762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 TRIUR3_19550 [Triticum urartu]</w:t>
            </w:r>
          </w:p>
        </w:tc>
      </w:tr>
      <w:tr w:rsidR="00296C1E" w:rsidRPr="00296C1E" w14:paraId="7ACA68C1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9869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1D02G2145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D299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184D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9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2C13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A436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88EA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540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E67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72D1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protein [Hordeum vulgare subsp. vulgare]</w:t>
            </w:r>
          </w:p>
        </w:tc>
      </w:tr>
      <w:tr w:rsidR="00296C1E" w:rsidRPr="00296C1E" w14:paraId="1E57F460" w14:textId="77777777" w:rsidTr="00296C1E">
        <w:trPr>
          <w:divId w:val="1942838952"/>
          <w:trHeight w:val="55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AF4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4D02G1040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C1C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36C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E-1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0B9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8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BE1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3E-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DD4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629D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B53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A5EE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igent protein 21-like [Aegilops tauschii subsp. tauschii]</w:t>
            </w:r>
          </w:p>
        </w:tc>
      </w:tr>
      <w:tr w:rsidR="00296C1E" w:rsidRPr="00296C1E" w14:paraId="56601081" w14:textId="77777777" w:rsidTr="00296C1E">
        <w:trPr>
          <w:divId w:val="1942838952"/>
          <w:trHeight w:val="46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6D7A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5D02G0041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CDC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0AC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706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AEA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5997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2E-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C2B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7D76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059B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EE1F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roindoline a [Triticum turgidum subsp. durum x Aegilops tauschii]</w:t>
            </w:r>
          </w:p>
        </w:tc>
      </w:tr>
      <w:tr w:rsidR="00296C1E" w:rsidRPr="00296C1E" w14:paraId="2A2106B2" w14:textId="77777777" w:rsidTr="00296C1E">
        <w:trPr>
          <w:divId w:val="1942838952"/>
          <w:trHeight w:val="46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192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7D02G0201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FC36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86F9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6CD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4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64A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8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076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BEC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6BEC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1381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ensin-like isoform X1 [Aegilops tauschii subsp. tauschii]</w:t>
            </w:r>
          </w:p>
        </w:tc>
      </w:tr>
      <w:tr w:rsidR="00296C1E" w:rsidRPr="00296C1E" w14:paraId="6F61264D" w14:textId="77777777" w:rsidTr="00296C1E">
        <w:trPr>
          <w:divId w:val="1942838952"/>
          <w:trHeight w:val="46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B3A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1D02G0066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EBF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F65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4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17E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7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51F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9E-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CEC7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8372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5CD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41D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 TRIUR3_28534 [Triticum urartu]</w:t>
            </w:r>
          </w:p>
        </w:tc>
      </w:tr>
      <w:tr w:rsidR="00296C1E" w:rsidRPr="00296C1E" w14:paraId="0101EF58" w14:textId="77777777" w:rsidTr="00296C1E">
        <w:trPr>
          <w:divId w:val="1942838952"/>
          <w:trHeight w:val="46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75D9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7B02G1153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7EC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5A94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F4D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0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B31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1E-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F9B8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D5A0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F1A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3F6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R7 [Triticum aestivum]</w:t>
            </w:r>
          </w:p>
        </w:tc>
      </w:tr>
      <w:tr w:rsidR="00296C1E" w:rsidRPr="00296C1E" w14:paraId="71BE6019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BAF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2D02G1527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B7D5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D34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31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D743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7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E32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0E-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B31F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3A1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D6D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365A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oxidase 2-like [Aegilops tauschii subsp. tauschii]</w:t>
            </w:r>
          </w:p>
        </w:tc>
      </w:tr>
      <w:tr w:rsidR="00296C1E" w:rsidRPr="00296C1E" w14:paraId="163DD9A7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890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raesCS5B02G5287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ACBC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7686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087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279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6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7C1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6E-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A171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7E5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A7B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D08F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ansin-A31-like [Aegilops tauschii subsp. tauschii]</w:t>
            </w:r>
          </w:p>
        </w:tc>
      </w:tr>
      <w:tr w:rsidR="00296C1E" w:rsidRPr="00296C1E" w14:paraId="7F6E43FC" w14:textId="77777777" w:rsidTr="00296C1E">
        <w:trPr>
          <w:divId w:val="1942838952"/>
          <w:trHeight w:val="7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3A12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5A02G5580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311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C87B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336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1FF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6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DF77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3E-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5FC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381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F33B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0461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able receptor-like protein kinase At4g10390 [Aegilops tauschii subsp. tauschii]</w:t>
            </w:r>
          </w:p>
        </w:tc>
      </w:tr>
      <w:tr w:rsidR="00296C1E" w:rsidRPr="00296C1E" w14:paraId="464B6796" w14:textId="77777777" w:rsidTr="00296C1E">
        <w:trPr>
          <w:divId w:val="1942838952"/>
          <w:trHeight w:val="54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3140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3D02G3186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3552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5F35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458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4F8F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FE7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E0A8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5A0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4943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7A4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licylic acid-binding protein 2-like [Aegilops tauschii subsp. tauschii]</w:t>
            </w:r>
          </w:p>
        </w:tc>
      </w:tr>
      <w:tr w:rsidR="00296C1E" w:rsidRPr="00296C1E" w14:paraId="48409905" w14:textId="77777777" w:rsidTr="00296C1E">
        <w:trPr>
          <w:divId w:val="1942838952"/>
          <w:trHeight w:val="54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1C54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U02G1541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9075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34F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08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204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5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2C3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3F4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8C0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73B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E92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al cell-delineating protein-like [Aegilops tauschii subsp. tauschii]</w:t>
            </w:r>
          </w:p>
        </w:tc>
      </w:tr>
      <w:tr w:rsidR="00296C1E" w:rsidRPr="00296C1E" w14:paraId="26A288EA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B277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3A02G2206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5C11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816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112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0E3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0FE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B69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9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C866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C2FC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tophagy-related protein 7c [Triticum aestivum]</w:t>
            </w:r>
          </w:p>
        </w:tc>
      </w:tr>
      <w:tr w:rsidR="00296C1E" w:rsidRPr="00296C1E" w14:paraId="6A31BB9E" w14:textId="77777777" w:rsidTr="00296C1E">
        <w:trPr>
          <w:divId w:val="1942838952"/>
          <w:trHeight w:val="54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50C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4B02G3678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5A42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395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22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19C2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B28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E-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DB28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66B1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065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8EB8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al cell-delineating protein-like [Aegilops tauschii subsp. tauschii]</w:t>
            </w:r>
          </w:p>
        </w:tc>
      </w:tr>
      <w:tr w:rsidR="00296C1E" w:rsidRPr="00296C1E" w14:paraId="7415DC3D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812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el.388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380F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CFC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377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EF06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2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94C5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2E-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D81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B74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606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375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protein [Hordeum vulgare subsp. vulgare]</w:t>
            </w:r>
          </w:p>
        </w:tc>
      </w:tr>
      <w:tr w:rsidR="00296C1E" w:rsidRPr="00296C1E" w14:paraId="13AAA26F" w14:textId="77777777" w:rsidTr="00296C1E">
        <w:trPr>
          <w:divId w:val="1942838952"/>
          <w:trHeight w:val="7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F0AB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3B02G2615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BFB2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091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CB63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FCF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CD1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E5B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4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8EC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341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 SORBI_3001G021400 [Sorghum bicolor]</w:t>
            </w:r>
          </w:p>
        </w:tc>
      </w:tr>
      <w:tr w:rsidR="00296C1E" w:rsidRPr="00296C1E" w14:paraId="10CBB5E1" w14:textId="77777777" w:rsidTr="00296C1E">
        <w:trPr>
          <w:divId w:val="1942838952"/>
          <w:trHeight w:val="6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348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raesCS4B02G0089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9B50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7CF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450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30F6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D04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38E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8CF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DEA6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599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S ribosomal protein S25-2 [Aegilops tauschii subsp. tauschii]</w:t>
            </w:r>
          </w:p>
        </w:tc>
      </w:tr>
      <w:tr w:rsidR="00296C1E" w:rsidRPr="00296C1E" w14:paraId="044B00BD" w14:textId="77777777" w:rsidTr="00296C1E">
        <w:trPr>
          <w:divId w:val="1942838952"/>
          <w:trHeight w:val="7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D240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7D02G1395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CB9B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EC90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507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CA8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6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1F2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E-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853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3606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7207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4902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characterized protein LOC109732600 [Aegilops tauschii subsp. tauschii]</w:t>
            </w:r>
          </w:p>
        </w:tc>
      </w:tr>
      <w:tr w:rsidR="00296C1E" w:rsidRPr="00296C1E" w14:paraId="455C8471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7FA9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3B02G2569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5924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823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051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730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D77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117D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B79E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F753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FCB7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named protein product [Triticum aestivum]</w:t>
            </w:r>
          </w:p>
        </w:tc>
      </w:tr>
      <w:tr w:rsidR="00296C1E" w:rsidRPr="00296C1E" w14:paraId="5B7887D3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CD8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2B02G5695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6BC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039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174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991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04C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5605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CD51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7F97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A652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protein [Hordeum vulgare subsp. vulgare]</w:t>
            </w:r>
          </w:p>
        </w:tc>
      </w:tr>
      <w:tr w:rsidR="00296C1E" w:rsidRPr="00296C1E" w14:paraId="1F06CB91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9BF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3B02G4059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402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130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46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AF5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0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9744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E-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8EE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B1BF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C0AC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25E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named protein product [Triticum aestivum]</w:t>
            </w:r>
          </w:p>
        </w:tc>
      </w:tr>
      <w:tr w:rsidR="00296C1E" w:rsidRPr="00296C1E" w14:paraId="6168F98A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C44A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el.489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9A3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0AD2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494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F51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7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AE65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6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3C07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8BC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EBC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DC8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protein [Hordeum vulgare subsp. vulgare]</w:t>
            </w:r>
          </w:p>
        </w:tc>
      </w:tr>
      <w:tr w:rsidR="00296C1E" w:rsidRPr="00296C1E" w14:paraId="00A5D507" w14:textId="77777777" w:rsidTr="00296C1E">
        <w:trPr>
          <w:divId w:val="1942838952"/>
          <w:trHeight w:val="7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FC7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5B02G0808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8F0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1C2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6830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E216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2F2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CB8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7EA5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F63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characterized protein LOC109769396 [Aegilops tauschii subsp. tauschii]</w:t>
            </w:r>
          </w:p>
        </w:tc>
      </w:tr>
      <w:tr w:rsidR="00296C1E" w:rsidRPr="00296C1E" w14:paraId="12162847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207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2A02G0028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6F6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512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E-0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2233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6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803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5E-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EDB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770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F59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A3B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chrome P450 86B1 [Triticum urartu]</w:t>
            </w:r>
          </w:p>
        </w:tc>
      </w:tr>
      <w:tr w:rsidR="00296C1E" w:rsidRPr="00296C1E" w14:paraId="5F3FAD3C" w14:textId="77777777" w:rsidTr="00296C1E">
        <w:trPr>
          <w:divId w:val="1942838952"/>
          <w:trHeight w:val="7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F73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4B02G3952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025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283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7809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C62E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965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C62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765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064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ncharacterized protein LOC109753500 </w:t>
            </w: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[Aegilops tauschii subsp. tauschii]</w:t>
            </w:r>
          </w:p>
        </w:tc>
      </w:tr>
      <w:tr w:rsidR="00296C1E" w:rsidRPr="00296C1E" w14:paraId="48B01BC3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5BAF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raesCS3B02G1935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DD0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A8C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542C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F31D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00B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1214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5CF9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8F1C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named protein product [Triticum aestivum]</w:t>
            </w:r>
          </w:p>
        </w:tc>
      </w:tr>
      <w:tr w:rsidR="00296C1E" w:rsidRPr="00296C1E" w14:paraId="26B5B561" w14:textId="77777777" w:rsidTr="00296C1E">
        <w:trPr>
          <w:divId w:val="1942838952"/>
          <w:trHeight w:val="7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5D1B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5D02G2499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B5D6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C19C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789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D8D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3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B5E2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E-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8000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5915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821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4FE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 TRIUR3_16342 [Triticum urartu]</w:t>
            </w:r>
          </w:p>
        </w:tc>
      </w:tr>
      <w:tr w:rsidR="00296C1E" w:rsidRPr="00296C1E" w14:paraId="7D266481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025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3D02G3386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5F2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581C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033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094B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2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73AF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0E-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6FA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D08B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57A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63F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ansin-A2 [Oryza sativa Japonica Group]</w:t>
            </w:r>
          </w:p>
        </w:tc>
      </w:tr>
      <w:tr w:rsidR="00296C1E" w:rsidRPr="00296C1E" w14:paraId="65735BC6" w14:textId="77777777" w:rsidTr="00296C1E">
        <w:trPr>
          <w:divId w:val="1942838952"/>
          <w:trHeight w:val="7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9E4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5A02G2434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6D58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B27D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28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41DC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4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176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0E-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8FE5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27F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174C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5FF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 TRIUR3_16342 [Triticum urartu]</w:t>
            </w:r>
          </w:p>
        </w:tc>
      </w:tr>
      <w:tr w:rsidR="00296C1E" w:rsidRPr="00296C1E" w14:paraId="4B7AEEC8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49AF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3A02G4390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B08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217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B0C4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2E5A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48B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FFA9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1F5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9089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named protein product [Triticum aestivum]</w:t>
            </w:r>
          </w:p>
        </w:tc>
      </w:tr>
      <w:tr w:rsidR="00296C1E" w:rsidRPr="00296C1E" w14:paraId="28CDE268" w14:textId="77777777" w:rsidTr="00296C1E">
        <w:trPr>
          <w:divId w:val="1942838952"/>
          <w:trHeight w:val="7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406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2D02G5277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E8FC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E8F6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996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084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9B7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667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F60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884B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AC6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olar protein 58-like isoform X1 [Aegilops tauschii subsp. tauschii]</w:t>
            </w:r>
          </w:p>
        </w:tc>
      </w:tr>
      <w:tr w:rsidR="00296C1E" w:rsidRPr="00296C1E" w14:paraId="4DE2F309" w14:textId="77777777" w:rsidTr="00296C1E">
        <w:trPr>
          <w:divId w:val="1942838952"/>
          <w:trHeight w:val="7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745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1D02G0508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0F2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84E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4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E9D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6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897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4E-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B882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42BA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382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EB0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QUALITY PROTEIN: mannose/glucose-specific lectin [Setaria italica]</w:t>
            </w:r>
          </w:p>
        </w:tc>
      </w:tr>
      <w:tr w:rsidR="00296C1E" w:rsidRPr="00296C1E" w14:paraId="0077AC49" w14:textId="77777777" w:rsidTr="00296C1E">
        <w:trPr>
          <w:divId w:val="1942838952"/>
          <w:trHeight w:val="7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2806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1D02G0507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CAF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D7A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7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DCF2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5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1EE8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5E-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9851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2C1F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933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8970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QUALITY PROTEIN: mannose/glucose-specific lectin [Setaria italica]</w:t>
            </w:r>
          </w:p>
        </w:tc>
      </w:tr>
      <w:tr w:rsidR="00296C1E" w:rsidRPr="00296C1E" w14:paraId="36096C9F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28D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raesCS6B02G1427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7C0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3C9A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47A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2E1C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8E4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DA8C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F7F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B8F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rple acid phosphatase precursor [Zea mays]</w:t>
            </w:r>
          </w:p>
        </w:tc>
      </w:tr>
      <w:tr w:rsidR="00296C1E" w:rsidRPr="00296C1E" w14:paraId="374E3A65" w14:textId="77777777" w:rsidTr="00296C1E">
        <w:trPr>
          <w:divId w:val="1942838952"/>
          <w:trHeight w:val="52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E34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7A02G4524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390A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2290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9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D6FE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1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BA44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E-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EED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D818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F11F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0858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able glycosyltransferase 4 [Aegilops tauschii subsp. tauschii]</w:t>
            </w:r>
          </w:p>
        </w:tc>
      </w:tr>
      <w:tr w:rsidR="00296C1E" w:rsidRPr="00296C1E" w14:paraId="6964ECFB" w14:textId="77777777" w:rsidTr="00296C1E">
        <w:trPr>
          <w:divId w:val="1942838952"/>
          <w:trHeight w:val="28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05B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el.513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E185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8E9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12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CC5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89E3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71F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5614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A1A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BBD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296C1E" w:rsidRPr="00296C1E" w14:paraId="6E9C4C5D" w14:textId="77777777" w:rsidTr="00296C1E">
        <w:trPr>
          <w:divId w:val="1942838952"/>
          <w:trHeight w:val="58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51E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U02G1855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899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8758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E-0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1FE4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4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3FC9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E-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470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4237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834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69FC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ical cell-delineating protein-like [Aegilops tauschii subsp. tauschii]</w:t>
            </w:r>
          </w:p>
        </w:tc>
      </w:tr>
      <w:tr w:rsidR="00296C1E" w:rsidRPr="00296C1E" w14:paraId="0354E95F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A791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el.531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DB3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BE30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492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0F63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21C5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A57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6172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3F07E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CED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protein [Hordeum vulgare subsp. vulgare]</w:t>
            </w:r>
          </w:p>
        </w:tc>
      </w:tr>
      <w:tr w:rsidR="00296C1E" w:rsidRPr="00296C1E" w14:paraId="45AB3A82" w14:textId="77777777" w:rsidTr="00296C1E">
        <w:trPr>
          <w:divId w:val="1942838952"/>
          <w:trHeight w:val="7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99E2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5A02G2703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42FC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ADE4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2E-0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5D7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3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C5B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5E-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CD00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4A96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4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2C13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A04E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-type lectin S-receptor-like serine/threonine-protein kinase [Panicum miliaceum]</w:t>
            </w:r>
          </w:p>
        </w:tc>
      </w:tr>
      <w:tr w:rsidR="00296C1E" w:rsidRPr="00296C1E" w14:paraId="468B4CAE" w14:textId="77777777" w:rsidTr="00296C1E">
        <w:trPr>
          <w:divId w:val="1942838952"/>
          <w:trHeight w:val="28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05B3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el.1363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89D4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AB8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83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06E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0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B5E4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3E-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C9087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1508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26F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1A3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296C1E" w:rsidRPr="00296C1E" w14:paraId="3EB852D4" w14:textId="77777777" w:rsidTr="00296C1E">
        <w:trPr>
          <w:divId w:val="1942838952"/>
          <w:trHeight w:val="4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9787D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U02G2124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45F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9573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D40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780C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39FB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3186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2678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F8C5B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vicyanin-like [Aegilops tauschii subsp. tauschii]</w:t>
            </w:r>
          </w:p>
        </w:tc>
      </w:tr>
      <w:tr w:rsidR="00296C1E" w:rsidRPr="00296C1E" w14:paraId="5DF8A97D" w14:textId="77777777" w:rsidTr="00296C1E">
        <w:trPr>
          <w:divId w:val="1942838952"/>
          <w:trHeight w:val="9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E6BB4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esCS2B02G5766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6A65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747A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54796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FE8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BCA33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BB8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8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E077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09AA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characterized protein LOC109785922 isoform X1 [Aegilops tauschii subsp. tauschii]</w:t>
            </w:r>
          </w:p>
        </w:tc>
      </w:tr>
      <w:tr w:rsidR="00296C1E" w:rsidRPr="00296C1E" w14:paraId="60D73633" w14:textId="77777777" w:rsidTr="00296C1E">
        <w:trPr>
          <w:divId w:val="1942838952"/>
          <w:trHeight w:val="300"/>
        </w:trPr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8B178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el.948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13285C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00045F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B49E21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234E39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7CD2D2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B0B4A0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0E6585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5981DA" w14:textId="77777777" w:rsidR="00296C1E" w:rsidRPr="00296C1E" w:rsidRDefault="00296C1E" w:rsidP="00296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C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</w:tbl>
    <w:p w14:paraId="5CF22A83" w14:textId="7C563AE1" w:rsidR="00A151CF" w:rsidRDefault="00A2629F" w:rsidP="00300F09">
      <w:pPr>
        <w:autoSpaceDE w:val="0"/>
        <w:autoSpaceDN w:val="0"/>
        <w:adjustRightInd w:val="0"/>
        <w:spacing w:line="400" w:lineRule="exact"/>
      </w:pPr>
      <w:r w:rsidRPr="00A2629F">
        <w:rPr>
          <w:rFonts w:ascii="Times New Roman" w:hAnsi="Times New Roman" w:cs="Times New Roman"/>
          <w:szCs w:val="21"/>
        </w:rPr>
        <w:lastRenderedPageBreak/>
        <w:fldChar w:fldCharType="end"/>
      </w:r>
    </w:p>
    <w:sectPr w:rsidR="00A151CF" w:rsidSect="00A262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3349A" w14:textId="77777777" w:rsidR="007701C1" w:rsidRDefault="007701C1" w:rsidP="005A7E32">
      <w:r>
        <w:separator/>
      </w:r>
    </w:p>
  </w:endnote>
  <w:endnote w:type="continuationSeparator" w:id="0">
    <w:p w14:paraId="3A950658" w14:textId="77777777" w:rsidR="007701C1" w:rsidRDefault="007701C1" w:rsidP="005A7E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7BF43" w14:textId="77777777" w:rsidR="007701C1" w:rsidRDefault="007701C1" w:rsidP="005A7E32">
      <w:r>
        <w:separator/>
      </w:r>
    </w:p>
  </w:footnote>
  <w:footnote w:type="continuationSeparator" w:id="0">
    <w:p w14:paraId="2868F1B9" w14:textId="77777777" w:rsidR="007701C1" w:rsidRDefault="007701C1" w:rsidP="005A7E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29F"/>
    <w:rsid w:val="00022AB8"/>
    <w:rsid w:val="00296C1E"/>
    <w:rsid w:val="00300F09"/>
    <w:rsid w:val="005A7E32"/>
    <w:rsid w:val="006D5012"/>
    <w:rsid w:val="007701C1"/>
    <w:rsid w:val="00A151CF"/>
    <w:rsid w:val="00A2629F"/>
    <w:rsid w:val="00C6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1B353"/>
  <w15:chartTrackingRefBased/>
  <w15:docId w15:val="{B4421E51-7CE9-4236-BC0A-93354FD4B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A2629F"/>
  </w:style>
  <w:style w:type="character" w:styleId="a3">
    <w:name w:val="Hyperlink"/>
    <w:basedOn w:val="a0"/>
    <w:uiPriority w:val="99"/>
    <w:semiHidden/>
    <w:unhideWhenUsed/>
    <w:rsid w:val="00A2629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2629F"/>
    <w:rPr>
      <w:color w:val="954F72"/>
      <w:u w:val="single"/>
    </w:rPr>
  </w:style>
  <w:style w:type="paragraph" w:customStyle="1" w:styleId="msonormal0">
    <w:name w:val="msonormal"/>
    <w:basedOn w:val="a"/>
    <w:rsid w:val="00A262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2629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A2629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A2629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A2629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A2629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A2629F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A2629F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A2629F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262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2629F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2629F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2629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5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8742</Words>
  <Characters>9530</Characters>
  <Application>Microsoft Office Word</Application>
  <DocSecurity>0</DocSecurity>
  <Lines>953</Lines>
  <Paragraphs>870</Paragraphs>
  <ScaleCrop>false</ScaleCrop>
  <Company/>
  <LinksUpToDate>false</LinksUpToDate>
  <CharactersWithSpaces>17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10-28T01:55:00Z</dcterms:created>
  <dcterms:modified xsi:type="dcterms:W3CDTF">2021-10-28T01:57:00Z</dcterms:modified>
</cp:coreProperties>
</file>